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4D964" w14:textId="77777777" w:rsidR="006C1066" w:rsidRDefault="006C1066" w:rsidP="006C1066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 3</w:t>
      </w:r>
    </w:p>
    <w:p w14:paraId="6854A7DE" w14:textId="77777777" w:rsidR="006C1066" w:rsidRPr="009F561F" w:rsidRDefault="006C1066" w:rsidP="006C1066">
      <w:pPr>
        <w:spacing w:line="480" w:lineRule="auto"/>
        <w:rPr>
          <w:rFonts w:cstheme="minorHAnsi"/>
          <w:sz w:val="24"/>
          <w:szCs w:val="24"/>
        </w:rPr>
      </w:pPr>
      <w:r w:rsidRPr="009F561F">
        <w:rPr>
          <w:rFonts w:cstheme="minorHAnsi"/>
          <w:sz w:val="24"/>
          <w:szCs w:val="24"/>
        </w:rPr>
        <w:t xml:space="preserve">Table 6. Sensitivity analysis to exclude patients where data was collected at an initial visit, </w:t>
      </w:r>
      <w:r>
        <w:rPr>
          <w:rFonts w:cstheme="minorHAnsi"/>
          <w:sz w:val="24"/>
          <w:szCs w:val="24"/>
        </w:rPr>
        <w:t>t</w:t>
      </w:r>
      <w:r w:rsidRPr="009F561F">
        <w:rPr>
          <w:rFonts w:cstheme="minorHAnsi"/>
          <w:sz w:val="24"/>
          <w:szCs w:val="24"/>
        </w:rPr>
        <w:t>ype 2 diabete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536"/>
        <w:gridCol w:w="1349"/>
        <w:gridCol w:w="1047"/>
        <w:gridCol w:w="1047"/>
        <w:gridCol w:w="1047"/>
      </w:tblGrid>
      <w:tr w:rsidR="006C1066" w:rsidRPr="009357BC" w14:paraId="72187FED" w14:textId="77777777" w:rsidTr="003D58BB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E7FD" w14:textId="77777777" w:rsidR="006C1066" w:rsidRPr="009F561F" w:rsidRDefault="006C1066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Outcome variable: HbA1c percent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7D72" w14:textId="77777777" w:rsidR="006C1066" w:rsidRPr="009F561F" w:rsidRDefault="006C1066" w:rsidP="003D58B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20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6286" w14:textId="77777777" w:rsidR="006C1066" w:rsidRPr="009F561F" w:rsidRDefault="006C1066" w:rsidP="003D58B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5591" w14:textId="77777777" w:rsidR="006C1066" w:rsidRPr="009F561F" w:rsidRDefault="006C1066" w:rsidP="003D58B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6C1066" w:rsidRPr="009357BC" w14:paraId="482B060D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14:paraId="30F0A8A6" w14:textId="77777777" w:rsidR="006C1066" w:rsidRPr="009F561F" w:rsidRDefault="006C1066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Centre-level factors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B82C465" w14:textId="77777777" w:rsidR="006C1066" w:rsidRPr="009F561F" w:rsidRDefault="006C1066" w:rsidP="003D58BB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2B5133D" w14:textId="77777777" w:rsidR="006C1066" w:rsidRPr="009F561F" w:rsidRDefault="006C1066" w:rsidP="003D58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7AFB5A4" w14:textId="77777777" w:rsidR="006C1066" w:rsidRPr="009F561F" w:rsidRDefault="006C1066" w:rsidP="003D58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AD85469" w14:textId="77777777" w:rsidR="006C1066" w:rsidRPr="009F561F" w:rsidRDefault="006C1066" w:rsidP="003D58B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C1066" w:rsidRPr="009357BC" w14:paraId="2981A8C5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940C9F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Centre type (ref: CO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1</w:t>
            </w: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+ tertiary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B4F8D2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BA4796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592147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5E8E30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C1066" w:rsidRPr="009357BC" w14:paraId="70192196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346588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Secondary car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27F5AF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092E5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6438B82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4BD437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31</w:t>
            </w:r>
          </w:p>
        </w:tc>
      </w:tr>
      <w:tr w:rsidR="006C1066" w:rsidRPr="009357BC" w14:paraId="5CDA0304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F2A6F02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Primary car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F14869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4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73D62F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76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ECB472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D35E6C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5</w:t>
            </w:r>
          </w:p>
        </w:tc>
      </w:tr>
      <w:tr w:rsidR="006C1066" w:rsidRPr="009357BC" w14:paraId="6896B647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2B2899E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Site location (ref: metro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56521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97C7BF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33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D6B53E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F3D09C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515</w:t>
            </w:r>
          </w:p>
        </w:tc>
      </w:tr>
      <w:tr w:rsidR="006C1066" w:rsidRPr="009357BC" w14:paraId="348FE58A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8DBB82D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Patient numbers (per 1 patient increase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359641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D1F17D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2A12E4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237D6E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00</w:t>
            </w:r>
          </w:p>
        </w:tc>
      </w:tr>
      <w:tr w:rsidR="006C1066" w:rsidRPr="009357BC" w14:paraId="264C4A1F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14:paraId="0F65AD49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Patient-level factors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AB58E4E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221166F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A6680D5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969436C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6C1066" w:rsidRPr="009357BC" w14:paraId="2676ECD9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7C45077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Total glucose lowering treatments (per 1 t</w:t>
            </w:r>
            <w:r>
              <w:rPr>
                <w:rFonts w:cstheme="minorHAnsi"/>
                <w:color w:val="000000"/>
                <w:sz w:val="24"/>
                <w:szCs w:val="24"/>
              </w:rPr>
              <w:t>reatment</w:t>
            </w: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increase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4FD0D4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0B2890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1FE418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7E4702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6C1066" w:rsidRPr="009357BC" w14:paraId="53F025AD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14:paraId="3B69017F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Diabetes duration (per 1-year increase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66B359C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9F47EA9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3ABDCD4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3439D24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6C1066" w:rsidRPr="009357BC" w14:paraId="74A73DE3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EE22F26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Hyperglycaemic episode (ref: no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37925C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F686D3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9F175B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4FDB92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6C1066" w:rsidRPr="009357BC" w14:paraId="4A5EA53E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FE231A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Smoking status (ref: current smoker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6957D2E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35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F0144B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5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475F22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1965AE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6C1066" w:rsidRPr="009357BC" w14:paraId="70041657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BF61DFB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Indigenous Australian status (ref: no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E8F39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D58D52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59B55BC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34EA10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35</w:t>
            </w:r>
          </w:p>
        </w:tc>
      </w:tr>
      <w:tr w:rsidR="006C1066" w:rsidRPr="009357BC" w14:paraId="5C7E4847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14:paraId="67DA0017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Presence of diabetes complications (ref: no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1424F31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7E4E6A9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371D5C3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12250B0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17</w:t>
            </w:r>
          </w:p>
        </w:tc>
      </w:tr>
      <w:tr w:rsidR="006C1066" w:rsidRPr="009357BC" w14:paraId="219CB218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3A7AB8C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Age category (ref: 18 - 39 years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6D1F50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56E082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EFA7A8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FFAD00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C1066" w:rsidRPr="009357BC" w14:paraId="3452ADB3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68F513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40 - 59 year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8E8FC7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2E8FC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4E6789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E6CCFB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50</w:t>
            </w:r>
          </w:p>
        </w:tc>
      </w:tr>
      <w:tr w:rsidR="006C1066" w:rsidRPr="009357BC" w14:paraId="32517AD2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DE70CF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60 - 79 years 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9AABAA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B852E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513FF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0F8441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556</w:t>
            </w:r>
          </w:p>
        </w:tc>
      </w:tr>
      <w:tr w:rsidR="006C1066" w:rsidRPr="009357BC" w14:paraId="01A9947E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AE18F85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&gt; 80 year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4BDB3A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2607EE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0.38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0AF05B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B3A40F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862</w:t>
            </w:r>
          </w:p>
        </w:tc>
      </w:tr>
      <w:tr w:rsidR="006C1066" w:rsidRPr="009357BC" w14:paraId="066D7052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1B24C5C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BMI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2</w:t>
            </w: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category (ref: &lt;18.49)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028542C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31C664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94E32F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DC81D3" w14:textId="77777777" w:rsidR="006C1066" w:rsidRPr="009F561F" w:rsidRDefault="006C1066" w:rsidP="003D58B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C1066" w:rsidRPr="009357BC" w14:paraId="137178D9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F7AA626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18.5 - 24.9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44C7AA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AC7FA6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2.15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A9FAAA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2.24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023328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968</w:t>
            </w:r>
          </w:p>
        </w:tc>
      </w:tr>
      <w:tr w:rsidR="006C1066" w:rsidRPr="009357BC" w14:paraId="6E23FC87" w14:textId="77777777" w:rsidTr="003D58BB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35E54B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25 - 29.9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AA1429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D43F4A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2.0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8CD4EB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2.35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D12FCF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888</w:t>
            </w:r>
          </w:p>
        </w:tc>
      </w:tr>
      <w:tr w:rsidR="006C1066" w:rsidRPr="009357BC" w14:paraId="275D49AE" w14:textId="77777777" w:rsidTr="003D58BB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A932" w14:textId="77777777" w:rsidR="006C1066" w:rsidRPr="009F561F" w:rsidRDefault="006C1066" w:rsidP="003D58BB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 xml:space="preserve">     &gt; 3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E191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61FF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-1.93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6A40" w14:textId="77777777" w:rsidR="006C1066" w:rsidRPr="009F561F" w:rsidRDefault="006C1066" w:rsidP="003D58BB">
            <w:pPr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2.45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E155" w14:textId="77777777" w:rsidR="006C1066" w:rsidRPr="009F561F" w:rsidRDefault="006C1066" w:rsidP="003D58BB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9F561F">
              <w:rPr>
                <w:rFonts w:cstheme="minorHAnsi"/>
                <w:color w:val="000000"/>
                <w:sz w:val="24"/>
                <w:szCs w:val="24"/>
              </w:rPr>
              <w:t>0.819</w:t>
            </w:r>
          </w:p>
        </w:tc>
      </w:tr>
    </w:tbl>
    <w:p w14:paraId="542E38D0" w14:textId="77777777" w:rsidR="00454AAB" w:rsidRDefault="006C1066"/>
    <w:sectPr w:rsidR="00454AAB" w:rsidSect="005114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66"/>
    <w:rsid w:val="00432EB6"/>
    <w:rsid w:val="00511444"/>
    <w:rsid w:val="006C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6613A"/>
  <w15:chartTrackingRefBased/>
  <w15:docId w15:val="{180C15D9-5FD0-5E46-AEAA-C62C5604D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06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Quigley</dc:creator>
  <cp:keywords/>
  <dc:description/>
  <cp:lastModifiedBy>Matthew Quigley</cp:lastModifiedBy>
  <cp:revision>1</cp:revision>
  <dcterms:created xsi:type="dcterms:W3CDTF">2021-12-01T01:18:00Z</dcterms:created>
  <dcterms:modified xsi:type="dcterms:W3CDTF">2021-12-01T01:18:00Z</dcterms:modified>
</cp:coreProperties>
</file>